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4495" cy="3660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Supplemental Data 14.</w:t>
      </w:r>
      <w:r>
        <w:rPr>
          <w:rFonts w:cs="Arial" w:ascii="Arial" w:hAnsi="Arial"/>
          <w:sz w:val="22"/>
        </w:rPr>
        <w:t xml:space="preserve">  Quantitative Real-time PCR analysis of the mRNA levels of RSU1 in colonic fibroblast cultures. Control: SID 461, 471, 507, 508, 509. FAP: SID 516, 548, 601, 602, 608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4T19:37:00Z</dcterms:created>
  <dc:creator>yeung</dc:creator>
  <dc:description/>
  <cp:keywords/>
  <dc:language>en-US</dc:language>
  <cp:lastModifiedBy>ATYeung</cp:lastModifiedBy>
  <dcterms:modified xsi:type="dcterms:W3CDTF">2011-03-15T03:05:00Z</dcterms:modified>
  <cp:revision>6</cp:revision>
  <dc:subject/>
  <dc:title> </dc:title>
</cp:coreProperties>
</file>